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EB4" w:rsidRDefault="00D80EB4"/>
    <w:p w:rsidR="007A7523" w:rsidRPr="007A7523" w:rsidRDefault="007A75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68"/>
        <w:gridCol w:w="1840"/>
        <w:gridCol w:w="1834"/>
      </w:tblGrid>
      <w:tr w:rsidR="007A7523" w:rsidRPr="00B3778C" w:rsidTr="004C7E07">
        <w:tc>
          <w:tcPr>
            <w:tcW w:w="53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7A7523" w:rsidRPr="00B3778C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Diffusion lesions                                                    (n=24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7A7523" w:rsidRPr="00B3778C" w:rsidRDefault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&lt;24 hours (n=18)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7A7523" w:rsidRPr="00B3778C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 xml:space="preserve">&gt;24 hours (n=16) </w:t>
            </w:r>
          </w:p>
        </w:tc>
      </w:tr>
      <w:tr w:rsidR="007A7523" w:rsidRPr="00B3778C" w:rsidTr="004C7E07">
        <w:tc>
          <w:tcPr>
            <w:tcW w:w="53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Diffusion lesions on Axial                                     (n=21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A7523" w:rsidRPr="00B3778C" w:rsidTr="004C7E07">
        <w:tc>
          <w:tcPr>
            <w:tcW w:w="5382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Diffusion lesions on Coronal                                (n=22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A7523" w:rsidRPr="00B3778C" w:rsidTr="004C7E07">
        <w:tc>
          <w:tcPr>
            <w:tcW w:w="5382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Diffusion lesions only on Axial                             (n=2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7523" w:rsidRPr="00B3778C" w:rsidTr="004C7E07">
        <w:tc>
          <w:tcPr>
            <w:tcW w:w="5382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Diffusion lesions only on Coronal                        (n=3)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>
              <w:left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7523" w:rsidRPr="00B3778C" w:rsidTr="004C7E07">
        <w:tc>
          <w:tcPr>
            <w:tcW w:w="53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55A94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 xml:space="preserve">Diffusion lesions on both axial and coronal      </w:t>
            </w:r>
          </w:p>
          <w:p w:rsidR="007A7523" w:rsidRPr="00B3778C" w:rsidRDefault="007A7523" w:rsidP="007A75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(n=19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A7523" w:rsidRPr="00B3778C" w:rsidRDefault="007A7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A7523" w:rsidRPr="00B3778C" w:rsidRDefault="007A7523" w:rsidP="007A752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377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7A7523" w:rsidRPr="00B3778C" w:rsidRDefault="007A7523" w:rsidP="007A7523">
      <w:pPr>
        <w:rPr>
          <w:rFonts w:ascii="Times New Roman" w:hAnsi="Times New Roman" w:cs="Times New Roman"/>
          <w:sz w:val="24"/>
          <w:szCs w:val="24"/>
        </w:rPr>
      </w:pPr>
      <w:r w:rsidRPr="00B3778C">
        <w:rPr>
          <w:rFonts w:ascii="Times New Roman" w:hAnsi="Times New Roman" w:cs="Times New Roman"/>
          <w:iCs/>
          <w:sz w:val="24"/>
          <w:szCs w:val="24"/>
        </w:rPr>
        <w:t>Supplementary table 2: Comparison of axial- coronal MRI-Finding within two timeframes: within 24 hours</w:t>
      </w:r>
      <w:bookmarkStart w:id="0" w:name="_GoBack"/>
      <w:bookmarkEnd w:id="0"/>
      <w:r w:rsidRPr="00B3778C">
        <w:rPr>
          <w:rFonts w:ascii="Times New Roman" w:hAnsi="Times New Roman" w:cs="Times New Roman"/>
          <w:iCs/>
          <w:sz w:val="24"/>
          <w:szCs w:val="24"/>
        </w:rPr>
        <w:t xml:space="preserve"> (&lt;24 hours) and after 24 hours (&gt;=24 hours).</w:t>
      </w:r>
    </w:p>
    <w:sectPr w:rsidR="007A7523" w:rsidRPr="00B377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F0271"/>
    <w:multiLevelType w:val="hybridMultilevel"/>
    <w:tmpl w:val="10B2D116"/>
    <w:lvl w:ilvl="0" w:tplc="094E637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85EC9"/>
    <w:multiLevelType w:val="hybridMultilevel"/>
    <w:tmpl w:val="32789330"/>
    <w:lvl w:ilvl="0" w:tplc="BC58072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2D61FC"/>
    <w:multiLevelType w:val="hybridMultilevel"/>
    <w:tmpl w:val="CFAEE766"/>
    <w:lvl w:ilvl="0" w:tplc="7436D3E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C26"/>
    <w:rsid w:val="004C7E07"/>
    <w:rsid w:val="005469CE"/>
    <w:rsid w:val="007A7523"/>
    <w:rsid w:val="00855A94"/>
    <w:rsid w:val="00977C26"/>
    <w:rsid w:val="009F517F"/>
    <w:rsid w:val="00A47B8F"/>
    <w:rsid w:val="00A66AF9"/>
    <w:rsid w:val="00B3778C"/>
    <w:rsid w:val="00D8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5845E7-5662-48F5-82A9-78CD16F09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A7523"/>
    <w:pPr>
      <w:ind w:left="720"/>
      <w:contextualSpacing/>
    </w:pPr>
  </w:style>
  <w:style w:type="table" w:styleId="EinfacheTabelle5">
    <w:name w:val="Plain Table 5"/>
    <w:basedOn w:val="NormaleTabelle"/>
    <w:uiPriority w:val="45"/>
    <w:rsid w:val="007A75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A75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j, Omar</dc:creator>
  <cp:keywords/>
  <dc:description/>
  <cp:lastModifiedBy>AlHaj, Omar</cp:lastModifiedBy>
  <cp:revision>7</cp:revision>
  <dcterms:created xsi:type="dcterms:W3CDTF">2024-08-08T15:49:00Z</dcterms:created>
  <dcterms:modified xsi:type="dcterms:W3CDTF">2024-08-14T14:56:00Z</dcterms:modified>
</cp:coreProperties>
</file>